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B212D" w14:textId="3E898BE3" w:rsidR="00B83B7D" w:rsidRPr="00C66203" w:rsidRDefault="00B83B7D" w:rsidP="00B83B7D">
      <w:pPr>
        <w:jc w:val="center"/>
        <w:rPr>
          <w:rFonts w:ascii="Times New Roman" w:hAnsi="Times New Roman" w:cs="Times New Roman"/>
          <w:sz w:val="36"/>
          <w:szCs w:val="36"/>
        </w:rPr>
      </w:pPr>
      <w:r w:rsidRPr="00C66203">
        <w:rPr>
          <w:rFonts w:ascii="Times New Roman" w:eastAsia="宋体" w:hAnsi="Times New Roman" w:cs="Times New Roman"/>
          <w:b/>
          <w:bCs/>
          <w:sz w:val="36"/>
          <w:szCs w:val="36"/>
        </w:rPr>
        <w:t>Core stabilization group programs</w:t>
      </w:r>
    </w:p>
    <w:p w14:paraId="78E58E2C" w14:textId="660DBF92" w:rsidR="00492B90" w:rsidRPr="00680AD7" w:rsidRDefault="00492B90" w:rsidP="00492B90">
      <w:pPr>
        <w:rPr>
          <w:rFonts w:ascii="Times New Roman" w:hAnsi="Times New Roman" w:cs="Times New Roman"/>
          <w:sz w:val="24"/>
          <w:szCs w:val="24"/>
        </w:rPr>
      </w:pPr>
      <w:r w:rsidRPr="00680AD7">
        <w:rPr>
          <w:rFonts w:ascii="Times New Roman" w:hAnsi="Times New Roman" w:cs="Times New Roman"/>
          <w:sz w:val="24"/>
          <w:szCs w:val="24"/>
        </w:rPr>
        <w:t xml:space="preserve">1. </w:t>
      </w:r>
      <w:r w:rsidR="008801B9" w:rsidRPr="00680AD7">
        <w:rPr>
          <w:rFonts w:ascii="Times New Roman" w:hAnsi="Times New Roman" w:cs="Times New Roman"/>
          <w:sz w:val="24"/>
          <w:szCs w:val="24"/>
        </w:rPr>
        <w:t>All Fours</w:t>
      </w:r>
      <w:r w:rsidRPr="00680AD7">
        <w:rPr>
          <w:rFonts w:ascii="Times New Roman" w:hAnsi="Times New Roman" w:cs="Times New Roman"/>
          <w:sz w:val="24"/>
          <w:szCs w:val="24"/>
        </w:rPr>
        <w:t xml:space="preserve"> Exercise</w:t>
      </w:r>
    </w:p>
    <w:p w14:paraId="2B13CF70" w14:textId="77777777" w:rsidR="00DE7F11" w:rsidRPr="00680AD7" w:rsidRDefault="00DE7F11" w:rsidP="005F1838">
      <w:pPr>
        <w:rPr>
          <w:rFonts w:ascii="Times New Roman" w:hAnsi="Times New Roman" w:cs="Times New Roman"/>
          <w:sz w:val="24"/>
          <w:szCs w:val="24"/>
        </w:rPr>
      </w:pPr>
      <w:r w:rsidRPr="00680AD7">
        <w:rPr>
          <w:rFonts w:ascii="Times New Roman" w:hAnsi="Times New Roman" w:cs="Times New Roman"/>
          <w:sz w:val="24"/>
          <w:szCs w:val="24"/>
        </w:rPr>
        <w:t>Start on your hands and knees, with your shoulders stacked over your hands and your hips directly above your knees. This is called the four-point position. Draw in your tummy and ensure your spine is in a neutral position. From here exhale, activate your glutes and slowly extend your opposite arm and leg in a controlled manner. Slowly lower on the inhale to the starting position and then repeat on the other side.</w:t>
      </w:r>
    </w:p>
    <w:p w14:paraId="44847AA9" w14:textId="77777777" w:rsidR="00EC15B8" w:rsidRPr="00680AD7" w:rsidRDefault="00EC15B8">
      <w:pPr>
        <w:rPr>
          <w:rFonts w:ascii="Times New Roman" w:hAnsi="Times New Roman" w:cs="Times New Roman"/>
          <w:sz w:val="24"/>
          <w:szCs w:val="24"/>
        </w:rPr>
      </w:pPr>
      <w:r w:rsidRPr="00680AD7">
        <w:rPr>
          <w:rFonts w:ascii="Times New Roman" w:hAnsi="Times New Roman" w:cs="Times New Roman"/>
          <w:sz w:val="24"/>
          <w:szCs w:val="24"/>
        </w:rPr>
        <w:t>30 seconds each time, switch sides, 5 times on each side, a total of 5 minutes.</w:t>
      </w:r>
    </w:p>
    <w:p w14:paraId="100EC348" w14:textId="77777777" w:rsidR="00E30B4D" w:rsidRPr="00680AD7" w:rsidRDefault="00E30B4D">
      <w:pPr>
        <w:rPr>
          <w:rFonts w:ascii="Times New Roman" w:hAnsi="Times New Roman" w:cs="Times New Roman"/>
          <w:sz w:val="24"/>
          <w:szCs w:val="24"/>
        </w:rPr>
      </w:pPr>
    </w:p>
    <w:p w14:paraId="237AE5AF" w14:textId="5DBC4191" w:rsidR="00D14F7E" w:rsidRPr="00680AD7" w:rsidRDefault="00D14F7E" w:rsidP="00D14F7E">
      <w:pPr>
        <w:rPr>
          <w:rFonts w:ascii="Times New Roman" w:hAnsi="Times New Roman" w:cs="Times New Roman"/>
          <w:sz w:val="24"/>
          <w:szCs w:val="24"/>
        </w:rPr>
      </w:pPr>
      <w:r w:rsidRPr="00680AD7">
        <w:rPr>
          <w:rFonts w:ascii="Times New Roman" w:hAnsi="Times New Roman" w:cs="Times New Roman"/>
          <w:sz w:val="24"/>
          <w:szCs w:val="24"/>
        </w:rPr>
        <w:t>2.Cat-Camel Exercise</w:t>
      </w:r>
    </w:p>
    <w:p w14:paraId="1F3AA47C" w14:textId="4255593E" w:rsidR="00447278" w:rsidRPr="00680AD7" w:rsidRDefault="00447278" w:rsidP="00447278">
      <w:pPr>
        <w:rPr>
          <w:rFonts w:ascii="Times New Roman" w:hAnsi="Times New Roman" w:cs="Times New Roman"/>
          <w:sz w:val="24"/>
          <w:szCs w:val="24"/>
        </w:rPr>
      </w:pPr>
      <w:r w:rsidRPr="00680AD7">
        <w:rPr>
          <w:rFonts w:ascii="Times New Roman" w:hAnsi="Times New Roman" w:cs="Times New Roman"/>
          <w:sz w:val="24"/>
          <w:szCs w:val="24"/>
        </w:rPr>
        <w:t>On hands and knees, maintain tight abdominals with head straight (Photo 1). Take a deep breath in and lift your lower rib cage, round your back and relax your neck (Photo 2). As you breathe out, lower your chest towards the floor, looking slightly upward. Return to beginning position with tight abdominals.</w:t>
      </w:r>
    </w:p>
    <w:p w14:paraId="5F08FEE0" w14:textId="7726C3F1" w:rsidR="004576FB" w:rsidRPr="00680AD7" w:rsidRDefault="004576FB" w:rsidP="00447278">
      <w:pPr>
        <w:rPr>
          <w:rFonts w:ascii="Times New Roman" w:hAnsi="Times New Roman" w:cs="Times New Roman"/>
          <w:sz w:val="24"/>
          <w:szCs w:val="24"/>
        </w:rPr>
      </w:pPr>
      <w:r w:rsidRPr="00680AD7">
        <w:rPr>
          <w:rFonts w:ascii="Times New Roman" w:hAnsi="Times New Roman" w:cs="Times New Roman"/>
          <w:sz w:val="24"/>
          <w:szCs w:val="24"/>
        </w:rPr>
        <w:t>Complete one movement in 30 seconds, do 10 times, a total of 5 minutes.</w:t>
      </w:r>
    </w:p>
    <w:p w14:paraId="27DB6466" w14:textId="77777777" w:rsidR="00980FB3" w:rsidRPr="00680AD7" w:rsidRDefault="00980FB3">
      <w:pPr>
        <w:rPr>
          <w:rFonts w:ascii="Times New Roman" w:hAnsi="Times New Roman" w:cs="Times New Roman"/>
          <w:sz w:val="24"/>
          <w:szCs w:val="24"/>
        </w:rPr>
      </w:pPr>
    </w:p>
    <w:p w14:paraId="40754C07" w14:textId="2332B531" w:rsidR="00FF4790" w:rsidRPr="00680AD7" w:rsidRDefault="00980FB3" w:rsidP="00FF4790">
      <w:pPr>
        <w:rPr>
          <w:rFonts w:ascii="Times New Roman" w:hAnsi="Times New Roman" w:cs="Times New Roman"/>
          <w:sz w:val="24"/>
          <w:szCs w:val="24"/>
        </w:rPr>
      </w:pPr>
      <w:r w:rsidRPr="00680AD7">
        <w:rPr>
          <w:rFonts w:ascii="Times New Roman" w:hAnsi="Times New Roman" w:cs="Times New Roman"/>
          <w:sz w:val="24"/>
          <w:szCs w:val="24"/>
        </w:rPr>
        <w:t xml:space="preserve">3. </w:t>
      </w:r>
      <w:r w:rsidR="00FF4790" w:rsidRPr="00680AD7">
        <w:rPr>
          <w:rFonts w:ascii="Times New Roman" w:hAnsi="Times New Roman" w:cs="Times New Roman"/>
          <w:sz w:val="24"/>
          <w:szCs w:val="24"/>
        </w:rPr>
        <w:t>Single Leg Balance</w:t>
      </w:r>
    </w:p>
    <w:p w14:paraId="55822CD2" w14:textId="3DAF9B3D" w:rsidR="00FF4790" w:rsidRPr="00680AD7" w:rsidRDefault="00FF4790" w:rsidP="00FF4790">
      <w:pPr>
        <w:rPr>
          <w:rFonts w:ascii="Times New Roman" w:hAnsi="Times New Roman" w:cs="Times New Roman"/>
          <w:sz w:val="24"/>
          <w:szCs w:val="24"/>
        </w:rPr>
      </w:pPr>
      <w:r w:rsidRPr="00680AD7">
        <w:rPr>
          <w:rFonts w:ascii="Times New Roman" w:hAnsi="Times New Roman" w:cs="Times New Roman"/>
          <w:sz w:val="24"/>
          <w:szCs w:val="24"/>
        </w:rPr>
        <w:t xml:space="preserve">With your eyes open, bend one knee up and balance on one foot. At first you may use your hands, like holding the back of a chair, table, or the wall. As balancing gets easier, take your hand(s) away and place them out to the side. Challenge yourself by bringing your arms across your chest. </w:t>
      </w:r>
    </w:p>
    <w:p w14:paraId="0C71E36E" w14:textId="21F4E0A1" w:rsidR="00FF4790" w:rsidRPr="00680AD7" w:rsidRDefault="00FF4790" w:rsidP="00A93497">
      <w:pPr>
        <w:rPr>
          <w:rFonts w:ascii="Times New Roman" w:hAnsi="Times New Roman" w:cs="Times New Roman"/>
          <w:sz w:val="24"/>
          <w:szCs w:val="24"/>
        </w:rPr>
      </w:pPr>
      <w:r w:rsidRPr="00680AD7">
        <w:rPr>
          <w:rFonts w:ascii="Times New Roman" w:hAnsi="Times New Roman" w:cs="Times New Roman"/>
          <w:sz w:val="24"/>
          <w:szCs w:val="24"/>
        </w:rPr>
        <w:t xml:space="preserve">Hold for </w:t>
      </w:r>
      <w:r w:rsidR="00A93497" w:rsidRPr="00680AD7">
        <w:rPr>
          <w:rFonts w:ascii="Times New Roman" w:hAnsi="Times New Roman" w:cs="Times New Roman"/>
          <w:sz w:val="24"/>
          <w:szCs w:val="24"/>
        </w:rPr>
        <w:t xml:space="preserve">30 </w:t>
      </w:r>
      <w:r w:rsidRPr="00680AD7">
        <w:rPr>
          <w:rFonts w:ascii="Times New Roman" w:hAnsi="Times New Roman" w:cs="Times New Roman"/>
          <w:sz w:val="24"/>
          <w:szCs w:val="24"/>
        </w:rPr>
        <w:t>seconds Repeat on both legs</w:t>
      </w:r>
      <w:r w:rsidR="00A93497" w:rsidRPr="00680AD7">
        <w:rPr>
          <w:rFonts w:ascii="Times New Roman" w:hAnsi="Times New Roman" w:cs="Times New Roman"/>
          <w:sz w:val="24"/>
          <w:szCs w:val="24"/>
        </w:rPr>
        <w:t>, a total of 5 minutes.</w:t>
      </w:r>
    </w:p>
    <w:p w14:paraId="23314337" w14:textId="77777777" w:rsidR="00E159D2" w:rsidRPr="00680AD7" w:rsidRDefault="00E159D2">
      <w:pPr>
        <w:rPr>
          <w:rFonts w:ascii="Times New Roman" w:hAnsi="Times New Roman" w:cs="Times New Roman"/>
          <w:sz w:val="24"/>
          <w:szCs w:val="24"/>
        </w:rPr>
      </w:pPr>
    </w:p>
    <w:p w14:paraId="0B7A6195" w14:textId="029B1425" w:rsidR="000B42C5" w:rsidRPr="00680AD7" w:rsidRDefault="00E159D2" w:rsidP="000B42C5">
      <w:pPr>
        <w:rPr>
          <w:rFonts w:ascii="Times New Roman" w:hAnsi="Times New Roman" w:cs="Times New Roman"/>
          <w:sz w:val="24"/>
          <w:szCs w:val="24"/>
        </w:rPr>
      </w:pPr>
      <w:r w:rsidRPr="00680AD7">
        <w:rPr>
          <w:rFonts w:ascii="Times New Roman" w:hAnsi="Times New Roman" w:cs="Times New Roman"/>
          <w:sz w:val="24"/>
          <w:szCs w:val="24"/>
        </w:rPr>
        <w:t>4.</w:t>
      </w:r>
      <w:r w:rsidR="000B42C5" w:rsidRPr="00680AD7">
        <w:rPr>
          <w:rFonts w:ascii="Times New Roman" w:hAnsi="Times New Roman" w:cs="Times New Roman"/>
          <w:sz w:val="24"/>
          <w:szCs w:val="24"/>
        </w:rPr>
        <w:t xml:space="preserve"> Pelvic Tilts</w:t>
      </w:r>
    </w:p>
    <w:p w14:paraId="25151309" w14:textId="5EDDF536" w:rsidR="006C31AE" w:rsidRPr="00680AD7" w:rsidRDefault="000B42C5" w:rsidP="006C31AE">
      <w:pPr>
        <w:rPr>
          <w:rFonts w:ascii="Times New Roman" w:hAnsi="Times New Roman" w:cs="Times New Roman"/>
          <w:sz w:val="24"/>
          <w:szCs w:val="24"/>
        </w:rPr>
      </w:pPr>
      <w:r w:rsidRPr="00680AD7">
        <w:rPr>
          <w:rFonts w:ascii="Times New Roman" w:hAnsi="Times New Roman" w:cs="Times New Roman"/>
          <w:sz w:val="24"/>
          <w:szCs w:val="24"/>
        </w:rPr>
        <w:t xml:space="preserve">Lying on back with knees bent and feet flat on the floor. Flatten back by tightening stomach muscles and buttocks. Hold for </w:t>
      </w:r>
      <w:r w:rsidR="006C31AE" w:rsidRPr="00680AD7">
        <w:rPr>
          <w:rFonts w:ascii="Times New Roman" w:hAnsi="Times New Roman" w:cs="Times New Roman"/>
          <w:sz w:val="24"/>
          <w:szCs w:val="24"/>
        </w:rPr>
        <w:t>10</w:t>
      </w:r>
      <w:r w:rsidRPr="00680AD7">
        <w:rPr>
          <w:rFonts w:ascii="Times New Roman" w:hAnsi="Times New Roman" w:cs="Times New Roman"/>
          <w:sz w:val="24"/>
          <w:szCs w:val="24"/>
        </w:rPr>
        <w:t xml:space="preserve"> seconds, breathing normally.</w:t>
      </w:r>
      <w:r w:rsidR="006C31AE" w:rsidRPr="00680AD7">
        <w:rPr>
          <w:rFonts w:ascii="Times New Roman" w:hAnsi="Times New Roman" w:cs="Times New Roman"/>
          <w:sz w:val="24"/>
          <w:szCs w:val="24"/>
        </w:rPr>
        <w:t xml:space="preserve"> a total of 5 minutes.</w:t>
      </w:r>
    </w:p>
    <w:p w14:paraId="506D4041" w14:textId="77777777" w:rsidR="00444015" w:rsidRPr="00680AD7" w:rsidRDefault="00444015" w:rsidP="000B42C5">
      <w:pPr>
        <w:rPr>
          <w:rFonts w:ascii="Times New Roman" w:hAnsi="Times New Roman" w:cs="Times New Roman"/>
          <w:sz w:val="24"/>
          <w:szCs w:val="24"/>
        </w:rPr>
      </w:pPr>
    </w:p>
    <w:p w14:paraId="04C2431A" w14:textId="03110A13" w:rsidR="003021EE" w:rsidRPr="00680AD7" w:rsidRDefault="00447278" w:rsidP="003021EE">
      <w:pPr>
        <w:rPr>
          <w:rFonts w:ascii="Times New Roman" w:hAnsi="Times New Roman" w:cs="Times New Roman"/>
          <w:sz w:val="24"/>
          <w:szCs w:val="24"/>
        </w:rPr>
      </w:pPr>
      <w:r w:rsidRPr="00680AD7">
        <w:rPr>
          <w:rFonts w:ascii="Times New Roman" w:hAnsi="Times New Roman" w:cs="Times New Roman"/>
          <w:sz w:val="24"/>
          <w:szCs w:val="24"/>
        </w:rPr>
        <w:t>5.</w:t>
      </w:r>
      <w:r w:rsidR="003021EE" w:rsidRPr="00680AD7">
        <w:rPr>
          <w:rFonts w:ascii="Times New Roman" w:hAnsi="Times New Roman" w:cs="Times New Roman"/>
          <w:sz w:val="24"/>
          <w:szCs w:val="24"/>
        </w:rPr>
        <w:t xml:space="preserve"> Double-Leg Abdominal Press</w:t>
      </w:r>
    </w:p>
    <w:p w14:paraId="09667DB3" w14:textId="0068A23A" w:rsidR="003021EE" w:rsidRPr="00680AD7" w:rsidRDefault="003021EE" w:rsidP="003021EE">
      <w:pPr>
        <w:rPr>
          <w:rFonts w:ascii="Times New Roman" w:hAnsi="Times New Roman" w:cs="Times New Roman"/>
          <w:sz w:val="24"/>
          <w:szCs w:val="24"/>
        </w:rPr>
      </w:pPr>
      <w:r w:rsidRPr="00680AD7">
        <w:rPr>
          <w:rFonts w:ascii="Times New Roman" w:hAnsi="Times New Roman" w:cs="Times New Roman"/>
          <w:sz w:val="24"/>
          <w:szCs w:val="24"/>
        </w:rPr>
        <w:t>Lying on back with knees bent and feet flat on the floor, keeping your back in a neutral position.</w:t>
      </w:r>
      <w:r w:rsidR="00386565" w:rsidRPr="00680AD7">
        <w:rPr>
          <w:rFonts w:ascii="Times New Roman" w:hAnsi="Times New Roman" w:cs="Times New Roman"/>
          <w:sz w:val="24"/>
          <w:szCs w:val="24"/>
        </w:rPr>
        <w:t xml:space="preserve"> </w:t>
      </w:r>
      <w:r w:rsidRPr="00680AD7">
        <w:rPr>
          <w:rFonts w:ascii="Times New Roman" w:hAnsi="Times New Roman" w:cs="Times New Roman"/>
          <w:sz w:val="24"/>
          <w:szCs w:val="24"/>
        </w:rPr>
        <w:t>Raise your legs off the floor one at a time so that your knees and hips are bent at 90° angles.</w:t>
      </w:r>
    </w:p>
    <w:p w14:paraId="2324306E" w14:textId="33D8924D" w:rsidR="003021EE" w:rsidRPr="00680AD7" w:rsidRDefault="003021EE" w:rsidP="003021EE">
      <w:pPr>
        <w:rPr>
          <w:rFonts w:ascii="Times New Roman" w:hAnsi="Times New Roman" w:cs="Times New Roman"/>
          <w:sz w:val="24"/>
          <w:szCs w:val="24"/>
        </w:rPr>
      </w:pPr>
      <w:r w:rsidRPr="00680AD7">
        <w:rPr>
          <w:rFonts w:ascii="Times New Roman" w:hAnsi="Times New Roman" w:cs="Times New Roman"/>
          <w:sz w:val="24"/>
          <w:szCs w:val="24"/>
        </w:rPr>
        <w:t>Push your hands against your knees while pulling your knees toward your hands, which will engage your abdominal muscles. Keep your arms straight! Hold for three deep breaths.</w:t>
      </w:r>
    </w:p>
    <w:p w14:paraId="52136770" w14:textId="79074AEA" w:rsidR="00E30B4D" w:rsidRPr="00680AD7" w:rsidRDefault="003021EE">
      <w:pPr>
        <w:rPr>
          <w:rFonts w:ascii="Times New Roman" w:hAnsi="Times New Roman" w:cs="Times New Roman"/>
          <w:sz w:val="24"/>
          <w:szCs w:val="24"/>
        </w:rPr>
      </w:pPr>
      <w:r w:rsidRPr="00680AD7">
        <w:rPr>
          <w:rFonts w:ascii="Times New Roman" w:hAnsi="Times New Roman" w:cs="Times New Roman"/>
          <w:sz w:val="24"/>
          <w:szCs w:val="24"/>
        </w:rPr>
        <w:t>Repeat __10__ times per set. Do __2__ sets per session.</w:t>
      </w:r>
      <w:r w:rsidR="006C31AE" w:rsidRPr="00680AD7">
        <w:rPr>
          <w:rFonts w:ascii="Times New Roman" w:hAnsi="Times New Roman" w:cs="Times New Roman"/>
          <w:sz w:val="24"/>
          <w:szCs w:val="24"/>
        </w:rPr>
        <w:t xml:space="preserve"> a total of 5 minutes.</w:t>
      </w:r>
    </w:p>
    <w:sectPr w:rsidR="00E30B4D" w:rsidRPr="00680A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07E9B" w14:textId="77777777" w:rsidR="002F6255" w:rsidRDefault="002F6255" w:rsidP="00B83B7D">
      <w:pPr>
        <w:rPr>
          <w:rFonts w:hint="eastAsia"/>
        </w:rPr>
      </w:pPr>
      <w:r>
        <w:separator/>
      </w:r>
    </w:p>
  </w:endnote>
  <w:endnote w:type="continuationSeparator" w:id="0">
    <w:p w14:paraId="4E598EF8" w14:textId="77777777" w:rsidR="002F6255" w:rsidRDefault="002F6255" w:rsidP="00B83B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63C731" w14:textId="77777777" w:rsidR="002F6255" w:rsidRDefault="002F6255" w:rsidP="00B83B7D">
      <w:pPr>
        <w:rPr>
          <w:rFonts w:hint="eastAsia"/>
        </w:rPr>
      </w:pPr>
      <w:r>
        <w:separator/>
      </w:r>
    </w:p>
  </w:footnote>
  <w:footnote w:type="continuationSeparator" w:id="0">
    <w:p w14:paraId="1190CD72" w14:textId="77777777" w:rsidR="002F6255" w:rsidRDefault="002F6255" w:rsidP="00B83B7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464"/>
    <w:rsid w:val="00043181"/>
    <w:rsid w:val="000B42C5"/>
    <w:rsid w:val="00117EEE"/>
    <w:rsid w:val="00200A11"/>
    <w:rsid w:val="00223890"/>
    <w:rsid w:val="0029263F"/>
    <w:rsid w:val="002F6255"/>
    <w:rsid w:val="003021EE"/>
    <w:rsid w:val="003429BD"/>
    <w:rsid w:val="00386565"/>
    <w:rsid w:val="004068ED"/>
    <w:rsid w:val="00444015"/>
    <w:rsid w:val="00447278"/>
    <w:rsid w:val="004576FB"/>
    <w:rsid w:val="00462415"/>
    <w:rsid w:val="00492B90"/>
    <w:rsid w:val="004D2749"/>
    <w:rsid w:val="004F27D4"/>
    <w:rsid w:val="00501084"/>
    <w:rsid w:val="00587ED6"/>
    <w:rsid w:val="005F1838"/>
    <w:rsid w:val="00611135"/>
    <w:rsid w:val="00680AD7"/>
    <w:rsid w:val="006C31AE"/>
    <w:rsid w:val="006E77C9"/>
    <w:rsid w:val="00766E6B"/>
    <w:rsid w:val="00873D3F"/>
    <w:rsid w:val="008801B9"/>
    <w:rsid w:val="008F214A"/>
    <w:rsid w:val="00941FD7"/>
    <w:rsid w:val="00980FB3"/>
    <w:rsid w:val="00983927"/>
    <w:rsid w:val="00A654F5"/>
    <w:rsid w:val="00A77AFF"/>
    <w:rsid w:val="00A93497"/>
    <w:rsid w:val="00B83B7D"/>
    <w:rsid w:val="00BD3D12"/>
    <w:rsid w:val="00C66203"/>
    <w:rsid w:val="00CD5FBE"/>
    <w:rsid w:val="00CD7C9C"/>
    <w:rsid w:val="00D134B0"/>
    <w:rsid w:val="00D14F7E"/>
    <w:rsid w:val="00D30480"/>
    <w:rsid w:val="00DD1D1A"/>
    <w:rsid w:val="00DE7F11"/>
    <w:rsid w:val="00E159D2"/>
    <w:rsid w:val="00E30B4D"/>
    <w:rsid w:val="00E743A7"/>
    <w:rsid w:val="00EC15B8"/>
    <w:rsid w:val="00EC6464"/>
    <w:rsid w:val="00ED2299"/>
    <w:rsid w:val="00F97979"/>
    <w:rsid w:val="00FF4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A292E6"/>
  <w15:chartTrackingRefBased/>
  <w15:docId w15:val="{37143035-6879-4017-97B5-2F3E72168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3B7D"/>
    <w:pPr>
      <w:tabs>
        <w:tab w:val="center" w:pos="4153"/>
        <w:tab w:val="right" w:pos="8306"/>
      </w:tabs>
      <w:snapToGrid w:val="0"/>
      <w:jc w:val="center"/>
    </w:pPr>
    <w:rPr>
      <w:sz w:val="18"/>
      <w:szCs w:val="18"/>
    </w:rPr>
  </w:style>
  <w:style w:type="character" w:customStyle="1" w:styleId="a4">
    <w:name w:val="页眉 字符"/>
    <w:basedOn w:val="a0"/>
    <w:link w:val="a3"/>
    <w:uiPriority w:val="99"/>
    <w:rsid w:val="00B83B7D"/>
    <w:rPr>
      <w:sz w:val="18"/>
      <w:szCs w:val="18"/>
    </w:rPr>
  </w:style>
  <w:style w:type="paragraph" w:styleId="a5">
    <w:name w:val="footer"/>
    <w:basedOn w:val="a"/>
    <w:link w:val="a6"/>
    <w:uiPriority w:val="99"/>
    <w:unhideWhenUsed/>
    <w:rsid w:val="00B83B7D"/>
    <w:pPr>
      <w:tabs>
        <w:tab w:val="center" w:pos="4153"/>
        <w:tab w:val="right" w:pos="8306"/>
      </w:tabs>
      <w:snapToGrid w:val="0"/>
      <w:jc w:val="left"/>
    </w:pPr>
    <w:rPr>
      <w:sz w:val="18"/>
      <w:szCs w:val="18"/>
    </w:rPr>
  </w:style>
  <w:style w:type="character" w:customStyle="1" w:styleId="a6">
    <w:name w:val="页脚 字符"/>
    <w:basedOn w:val="a0"/>
    <w:link w:val="a5"/>
    <w:uiPriority w:val="99"/>
    <w:rsid w:val="00B83B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1</Pages>
  <Words>299</Words>
  <Characters>1708</Characters>
  <Application>Microsoft Office Word</Application>
  <DocSecurity>0</DocSecurity>
  <Lines>14</Lines>
  <Paragraphs>4</Paragraphs>
  <ScaleCrop>false</ScaleCrop>
  <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要乖</dc:creator>
  <cp:keywords/>
  <dc:description/>
  <cp:lastModifiedBy>。 要乖</cp:lastModifiedBy>
  <cp:revision>16</cp:revision>
  <dcterms:created xsi:type="dcterms:W3CDTF">2024-11-16T11:12:00Z</dcterms:created>
  <dcterms:modified xsi:type="dcterms:W3CDTF">2025-02-16T03:41:00Z</dcterms:modified>
</cp:coreProperties>
</file>